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BA498" w14:textId="6164C982" w:rsidR="0094402F" w:rsidRPr="00340ACC" w:rsidRDefault="0094402F" w:rsidP="0094402F">
      <w:pPr>
        <w:spacing w:after="0" w:line="240" w:lineRule="auto"/>
        <w:jc w:val="center"/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 xml:space="preserve">Appendix </w:t>
      </w:r>
      <w:r>
        <w:rPr>
          <w:rFonts w:asciiTheme="minorHAnsi" w:hAnsiTheme="minorHAnsi" w:cstheme="minorHAnsi"/>
          <w:b/>
          <w:sz w:val="24"/>
          <w:szCs w:val="24"/>
        </w:rPr>
        <w:t>2</w:t>
      </w:r>
      <w:r w:rsidRPr="00340ACC">
        <w:rPr>
          <w:rFonts w:asciiTheme="minorHAnsi" w:hAnsiTheme="minorHAnsi" w:cstheme="minorHAnsi"/>
          <w:b/>
          <w:sz w:val="24"/>
          <w:szCs w:val="24"/>
        </w:rPr>
        <w:t xml:space="preserve"> - S</w:t>
      </w:r>
      <w:r w:rsidRPr="00340ACC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</w:rPr>
        <w:t>urveys for baseline and follow up</w:t>
      </w:r>
    </w:p>
    <w:p w14:paraId="29864CD0" w14:textId="77777777" w:rsidR="0094402F" w:rsidRPr="00340ACC" w:rsidRDefault="0094402F" w:rsidP="0094402F">
      <w:pPr>
        <w:spacing w:after="0" w:line="240" w:lineRule="auto"/>
        <w:rPr>
          <w:rFonts w:asciiTheme="minorHAnsi" w:eastAsia="Times New Roman" w:hAnsiTheme="minorHAnsi" w:cstheme="minorHAnsi"/>
          <w:sz w:val="24"/>
          <w:szCs w:val="24"/>
        </w:rPr>
      </w:pPr>
    </w:p>
    <w:p w14:paraId="203D8921" w14:textId="77777777" w:rsidR="0094402F" w:rsidRPr="00340ACC" w:rsidRDefault="0094402F" w:rsidP="0094402F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Perceived effectiveness: </w:t>
      </w:r>
    </w:p>
    <w:p w14:paraId="73C267FD" w14:textId="77777777" w:rsidR="0094402F" w:rsidRPr="00340ACC" w:rsidRDefault="0094402F" w:rsidP="0094402F">
      <w:pPr>
        <w:pStyle w:val="ListParagraph"/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Please indicate how much you agree or disagree with the following statement:</w:t>
      </w:r>
    </w:p>
    <w:p w14:paraId="041C4D2D" w14:textId="77777777" w:rsidR="0094402F" w:rsidRPr="00340ACC" w:rsidRDefault="0094402F" w:rsidP="0094402F">
      <w:pPr>
        <w:spacing w:after="0" w:line="240" w:lineRule="auto"/>
        <w:ind w:firstLine="720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"Using the app is likely to help me make changes to my smoking habits”.</w:t>
      </w:r>
    </w:p>
    <w:p w14:paraId="4CC958FD" w14:textId="77777777" w:rsidR="0094402F" w:rsidRPr="00340ACC" w:rsidRDefault="0094402F" w:rsidP="0094402F">
      <w:pPr>
        <w:spacing w:after="0" w:line="240" w:lineRule="auto"/>
        <w:ind w:firstLine="720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Strongly disagree (1), Disagree (2), Neutral (3), Agree (4), Strongly Agree (5)</w:t>
      </w:r>
    </w:p>
    <w:p w14:paraId="6367D11A" w14:textId="77777777" w:rsidR="0094402F" w:rsidRPr="00340ACC" w:rsidRDefault="0094402F" w:rsidP="0094402F">
      <w:pPr>
        <w:spacing w:after="0" w:line="240" w:lineRule="auto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</w:p>
    <w:p w14:paraId="20CDC191" w14:textId="77777777" w:rsidR="0094402F" w:rsidRPr="00340ACC" w:rsidRDefault="0094402F" w:rsidP="0094402F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Smoking behavior:</w:t>
      </w:r>
    </w:p>
    <w:p w14:paraId="10879977" w14:textId="77777777" w:rsidR="0094402F" w:rsidRPr="00340ACC" w:rsidRDefault="0094402F" w:rsidP="0094402F">
      <w:pPr>
        <w:spacing w:after="0" w:line="240" w:lineRule="auto"/>
        <w:ind w:firstLine="720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How many cigarettes per day do you smoke?</w:t>
      </w:r>
    </w:p>
    <w:p w14:paraId="3D173024" w14:textId="77777777" w:rsidR="0094402F" w:rsidRPr="00340ACC" w:rsidRDefault="0094402F" w:rsidP="0094402F">
      <w:pPr>
        <w:spacing w:after="0" w:line="240" w:lineRule="auto"/>
        <w:ind w:left="360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</w:p>
    <w:p w14:paraId="3D9E9A9D" w14:textId="77777777" w:rsidR="0094402F" w:rsidRPr="00340ACC" w:rsidRDefault="0094402F" w:rsidP="0094402F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hAnsiTheme="minorHAnsi" w:cstheme="minorHAnsi"/>
          <w:sz w:val="24"/>
          <w:szCs w:val="24"/>
        </w:rPr>
        <w:t>Quit attempts:</w:t>
      </w:r>
    </w:p>
    <w:p w14:paraId="089E4218" w14:textId="77777777" w:rsidR="0094402F" w:rsidRPr="00340ACC" w:rsidRDefault="0094402F" w:rsidP="0094402F">
      <w:pPr>
        <w:pStyle w:val="ListParagraph"/>
        <w:spacing w:after="0" w:line="240" w:lineRule="auto"/>
        <w:textAlignment w:val="baseline"/>
        <w:rPr>
          <w:rFonts w:asciiTheme="minorHAnsi" w:hAnsiTheme="minorHAnsi" w:cstheme="minorHAnsi"/>
          <w:sz w:val="24"/>
          <w:szCs w:val="24"/>
        </w:rPr>
      </w:pPr>
      <w:r w:rsidRPr="00340ACC">
        <w:rPr>
          <w:rFonts w:asciiTheme="minorHAnsi" w:hAnsiTheme="minorHAnsi" w:cstheme="minorHAnsi"/>
          <w:sz w:val="24"/>
          <w:szCs w:val="24"/>
        </w:rPr>
        <w:t>How many days in the past seven days were smoke-free 0 days (i.e. being smoke free for 24 hours)?</w:t>
      </w:r>
    </w:p>
    <w:p w14:paraId="3A5A4A04" w14:textId="77777777" w:rsidR="0094402F" w:rsidRPr="00340ACC" w:rsidRDefault="0094402F" w:rsidP="0094402F">
      <w:pPr>
        <w:pStyle w:val="ListParagraph"/>
        <w:spacing w:after="0" w:line="240" w:lineRule="auto"/>
        <w:textAlignment w:val="baseline"/>
        <w:rPr>
          <w:rFonts w:asciiTheme="minorHAnsi" w:hAnsiTheme="minorHAnsi" w:cstheme="minorHAnsi"/>
          <w:sz w:val="24"/>
          <w:szCs w:val="24"/>
        </w:rPr>
      </w:pPr>
    </w:p>
    <w:p w14:paraId="34D6573E" w14:textId="77777777" w:rsidR="0094402F" w:rsidRPr="00340ACC" w:rsidRDefault="0094402F" w:rsidP="0094402F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hAnsiTheme="minorHAnsi" w:cstheme="minorHAnsi"/>
          <w:sz w:val="24"/>
          <w:szCs w:val="24"/>
        </w:rPr>
        <w:t>What do you think about changing your smoking habits?</w:t>
      </w:r>
    </w:p>
    <w:p w14:paraId="1DDDAC8F" w14:textId="77777777" w:rsidR="0094402F" w:rsidRPr="00340ACC" w:rsidRDefault="0094402F" w:rsidP="0094402F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It is important for me to change my smoking habits (reduce or quit) </w:t>
      </w: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br/>
        <w:t>Definitely Not (1), Probably Not (2), Maybe (3), Probably (4), and Definitely (5).</w:t>
      </w:r>
    </w:p>
    <w:p w14:paraId="5C31A4EB" w14:textId="77777777" w:rsidR="0094402F" w:rsidRPr="00340ACC" w:rsidRDefault="0094402F" w:rsidP="0094402F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I am trying to change my smoking habits (reduce or quit)</w:t>
      </w: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br/>
        <w:t>Definitely Not (1), Probably Not (2), Maybe (3), Probably (4), and Definitely (5).</w:t>
      </w:r>
    </w:p>
    <w:p w14:paraId="7790A355" w14:textId="77777777" w:rsidR="0094402F" w:rsidRPr="00340ACC" w:rsidRDefault="0094402F" w:rsidP="0094402F">
      <w:pPr>
        <w:pStyle w:val="ListParagraph"/>
        <w:numPr>
          <w:ilvl w:val="1"/>
          <w:numId w:val="1"/>
        </w:numPr>
        <w:spacing w:after="0" w:line="240" w:lineRule="auto"/>
        <w:textAlignment w:val="baseline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I could change my smoking habits (reduce or quit)</w:t>
      </w:r>
    </w:p>
    <w:p w14:paraId="02D6FD87" w14:textId="77777777" w:rsidR="0094402F" w:rsidRPr="00340ACC" w:rsidRDefault="0094402F" w:rsidP="0094402F">
      <w:pPr>
        <w:spacing w:after="0" w:line="240" w:lineRule="auto"/>
        <w:ind w:left="1080" w:firstLine="360"/>
        <w:rPr>
          <w:rFonts w:asciiTheme="minorHAnsi" w:eastAsia="Times New Roman" w:hAnsiTheme="minorHAnsi" w:cstheme="minorHAnsi"/>
          <w:sz w:val="24"/>
          <w:szCs w:val="24"/>
        </w:rPr>
      </w:pPr>
      <w:r w:rsidRPr="00340ACC">
        <w:rPr>
          <w:rFonts w:asciiTheme="minorHAnsi" w:eastAsia="Times New Roman" w:hAnsiTheme="minorHAnsi" w:cstheme="minorHAnsi"/>
          <w:color w:val="000000"/>
          <w:sz w:val="24"/>
          <w:szCs w:val="24"/>
        </w:rPr>
        <w:t>Definitely Not (1), Probably Not (2), Maybe (3), Probably (4), and Definitely (5).</w:t>
      </w:r>
    </w:p>
    <w:p w14:paraId="0CC8CB16" w14:textId="77777777" w:rsidR="0094402F" w:rsidRPr="00340ACC" w:rsidRDefault="0094402F" w:rsidP="0094402F">
      <w:pPr>
        <w:pStyle w:val="PlainText"/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1F377D78" w14:textId="77777777" w:rsidR="00A43152" w:rsidRDefault="00A43152"/>
    <w:sectPr w:rsidR="00A43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1F5820"/>
    <w:multiLevelType w:val="hybridMultilevel"/>
    <w:tmpl w:val="A86E1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4550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2F1"/>
    <w:rsid w:val="002A789D"/>
    <w:rsid w:val="003F29BF"/>
    <w:rsid w:val="00552A2F"/>
    <w:rsid w:val="006E7420"/>
    <w:rsid w:val="0094402F"/>
    <w:rsid w:val="00A43152"/>
    <w:rsid w:val="00D4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272C2"/>
  <w15:chartTrackingRefBased/>
  <w15:docId w15:val="{6220D2E0-01B5-4CDF-88B2-7B8BCCFDB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02F"/>
    <w:pPr>
      <w:spacing w:after="200" w:line="276" w:lineRule="auto"/>
    </w:pPr>
    <w:rPr>
      <w:rFonts w:ascii="Calibri" w:eastAsia="Calibri" w:hAnsi="Calibri" w:cs="Calibri"/>
      <w:kern w:val="0"/>
      <w:lang w:eastAsia="en-CA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2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2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2F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2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2F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2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2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2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2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2F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2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2F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2F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2F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2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2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2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2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42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4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2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42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42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42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42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42F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2F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2F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42F1"/>
    <w:rPr>
      <w:b/>
      <w:bCs/>
      <w:smallCaps/>
      <w:color w:val="2E74B5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94402F"/>
    <w:pPr>
      <w:spacing w:after="0" w:line="240" w:lineRule="auto"/>
    </w:pPr>
    <w:rPr>
      <w:rFonts w:eastAsiaTheme="minorHAnsi" w:cstheme="minorBidi"/>
      <w:szCs w:val="21"/>
      <w:lang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94402F"/>
    <w:rPr>
      <w:rFonts w:ascii="Calibri" w:hAnsi="Calibri"/>
      <w:kern w:val="0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na Mehra</dc:creator>
  <cp:keywords/>
  <dc:description/>
  <cp:lastModifiedBy>Kamna Mehra</cp:lastModifiedBy>
  <cp:revision>2</cp:revision>
  <dcterms:created xsi:type="dcterms:W3CDTF">2025-08-06T19:14:00Z</dcterms:created>
  <dcterms:modified xsi:type="dcterms:W3CDTF">2025-08-06T19:14:00Z</dcterms:modified>
</cp:coreProperties>
</file>